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9E5B48" w14:textId="3BDC46FE" w:rsidR="00E410F2" w:rsidRDefault="00E410F2">
      <w:r>
        <w:t>Table</w:t>
      </w:r>
      <w:r w:rsidR="00541C69">
        <w:rPr>
          <w:rFonts w:hint="eastAsia"/>
        </w:rPr>
        <w:t xml:space="preserve"> </w:t>
      </w:r>
      <w:r w:rsidR="00CC4658">
        <w:t xml:space="preserve">S3 </w:t>
      </w:r>
      <w:r w:rsidRPr="00E410F2">
        <w:t xml:space="preserve">Univariate and multivariate </w:t>
      </w:r>
      <w:r w:rsidR="00541C69">
        <w:rPr>
          <w:rFonts w:hint="eastAsia"/>
        </w:rPr>
        <w:t>l</w:t>
      </w:r>
      <w:r w:rsidRPr="00E410F2">
        <w:t>ogistic regression analyses for risk factors of</w:t>
      </w:r>
      <w:r w:rsidR="006533E4">
        <w:t xml:space="preserve"> </w:t>
      </w:r>
      <w:r w:rsidR="009E3809" w:rsidRPr="009E3809">
        <w:t>advanced joint damage</w:t>
      </w:r>
      <w:r w:rsidR="002C0488">
        <w:t>.</w:t>
      </w:r>
    </w:p>
    <w:tbl>
      <w:tblPr>
        <w:tblStyle w:val="a3"/>
        <w:tblW w:w="9826" w:type="dxa"/>
        <w:tblLayout w:type="fixed"/>
        <w:tblLook w:val="04A0" w:firstRow="1" w:lastRow="0" w:firstColumn="1" w:lastColumn="0" w:noHBand="0" w:noVBand="1"/>
      </w:tblPr>
      <w:tblGrid>
        <w:gridCol w:w="2547"/>
        <w:gridCol w:w="425"/>
        <w:gridCol w:w="992"/>
        <w:gridCol w:w="1276"/>
        <w:gridCol w:w="992"/>
        <w:gridCol w:w="426"/>
        <w:gridCol w:w="992"/>
        <w:gridCol w:w="1276"/>
        <w:gridCol w:w="900"/>
      </w:tblGrid>
      <w:tr w:rsidR="00162F22" w:rsidRPr="00162F22" w14:paraId="749D248C" w14:textId="77777777" w:rsidTr="00614D32">
        <w:trPr>
          <w:trHeight w:val="412"/>
        </w:trPr>
        <w:tc>
          <w:tcPr>
            <w:tcW w:w="254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4B2ADDF" w14:textId="0A0D9F2D" w:rsidR="00162F22" w:rsidRPr="00162F22" w:rsidRDefault="00162F22">
            <w:pPr>
              <w:rPr>
                <w:sz w:val="18"/>
                <w:szCs w:val="18"/>
              </w:rPr>
            </w:pPr>
            <w:r w:rsidRPr="00162F22">
              <w:rPr>
                <w:sz w:val="18"/>
                <w:szCs w:val="18"/>
              </w:rPr>
              <w:t>Variable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F02953B" w14:textId="77777777" w:rsidR="00162F22" w:rsidRPr="00162F22" w:rsidRDefault="00162F22" w:rsidP="001439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6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EF59DCA" w14:textId="5BA75F5F" w:rsidR="00162F22" w:rsidRPr="00162F22" w:rsidRDefault="00162F22" w:rsidP="0014392E">
            <w:pPr>
              <w:jc w:val="center"/>
              <w:rPr>
                <w:sz w:val="18"/>
                <w:szCs w:val="18"/>
              </w:rPr>
            </w:pPr>
            <w:r w:rsidRPr="00162F22">
              <w:rPr>
                <w:sz w:val="18"/>
                <w:szCs w:val="18"/>
              </w:rPr>
              <w:t>Univariate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F6EFC07" w14:textId="77777777" w:rsidR="00162F22" w:rsidRPr="00162F22" w:rsidRDefault="00162F22" w:rsidP="001439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16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811F97E" w14:textId="79F4CD25" w:rsidR="00162F22" w:rsidRPr="00162F22" w:rsidRDefault="00162F22" w:rsidP="0014392E">
            <w:pPr>
              <w:jc w:val="center"/>
              <w:rPr>
                <w:sz w:val="18"/>
                <w:szCs w:val="18"/>
              </w:rPr>
            </w:pPr>
            <w:r w:rsidRPr="00162F22">
              <w:rPr>
                <w:sz w:val="18"/>
                <w:szCs w:val="18"/>
              </w:rPr>
              <w:t>Multivariate</w:t>
            </w:r>
          </w:p>
        </w:tc>
      </w:tr>
      <w:tr w:rsidR="002E6C7A" w:rsidRPr="00162F22" w14:paraId="5A2CB6EA" w14:textId="77777777" w:rsidTr="00614D32">
        <w:trPr>
          <w:trHeight w:val="284"/>
        </w:trPr>
        <w:tc>
          <w:tcPr>
            <w:tcW w:w="254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16B5E10" w14:textId="77777777" w:rsidR="00162F22" w:rsidRPr="00162F22" w:rsidRDefault="00162F22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51BA68D" w14:textId="77777777" w:rsidR="00162F22" w:rsidRPr="00162F22" w:rsidRDefault="00162F22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F045505" w14:textId="6123CA7A" w:rsidR="00162F22" w:rsidRPr="00162F22" w:rsidRDefault="00162F22">
            <w:pPr>
              <w:rPr>
                <w:sz w:val="18"/>
                <w:szCs w:val="18"/>
              </w:rPr>
            </w:pPr>
            <w:r w:rsidRPr="00162F22">
              <w:rPr>
                <w:sz w:val="18"/>
                <w:szCs w:val="18"/>
              </w:rPr>
              <w:t>OR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43E660D" w14:textId="6D8EFAE9" w:rsidR="00162F22" w:rsidRPr="00162F22" w:rsidRDefault="00162F22">
            <w:pPr>
              <w:rPr>
                <w:sz w:val="18"/>
                <w:szCs w:val="18"/>
              </w:rPr>
            </w:pPr>
            <w:r w:rsidRPr="00162F22">
              <w:rPr>
                <w:sz w:val="18"/>
                <w:szCs w:val="18"/>
              </w:rPr>
              <w:t>95% CI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8DDD444" w14:textId="413D015F" w:rsidR="00162F22" w:rsidRPr="00162F22" w:rsidRDefault="00162F22">
            <w:pPr>
              <w:rPr>
                <w:sz w:val="18"/>
                <w:szCs w:val="18"/>
              </w:rPr>
            </w:pPr>
            <w:r w:rsidRPr="00162F22">
              <w:rPr>
                <w:sz w:val="18"/>
                <w:szCs w:val="18"/>
              </w:rPr>
              <w:t>P value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0E67200" w14:textId="77777777" w:rsidR="00162F22" w:rsidRPr="00162F22" w:rsidRDefault="00162F22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12522D8" w14:textId="1FC76E7D" w:rsidR="00162F22" w:rsidRPr="00162F22" w:rsidRDefault="00162F22">
            <w:pPr>
              <w:rPr>
                <w:sz w:val="18"/>
                <w:szCs w:val="18"/>
              </w:rPr>
            </w:pPr>
            <w:r w:rsidRPr="00162F22">
              <w:rPr>
                <w:sz w:val="18"/>
                <w:szCs w:val="18"/>
              </w:rPr>
              <w:t>OR</w:t>
            </w:r>
            <w:r w:rsidRPr="00162F22">
              <w:rPr>
                <w:sz w:val="18"/>
                <w:szCs w:val="18"/>
              </w:rPr>
              <w:tab/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8B6B945" w14:textId="64E94A68" w:rsidR="00162F22" w:rsidRPr="00162F22" w:rsidRDefault="00162F22">
            <w:pPr>
              <w:rPr>
                <w:sz w:val="18"/>
                <w:szCs w:val="18"/>
              </w:rPr>
            </w:pPr>
            <w:r w:rsidRPr="00162F22">
              <w:rPr>
                <w:sz w:val="18"/>
                <w:szCs w:val="18"/>
              </w:rPr>
              <w:t>95% CI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4EE6F32" w14:textId="668FF59B" w:rsidR="00162F22" w:rsidRPr="00162F22" w:rsidRDefault="00162F22">
            <w:pPr>
              <w:rPr>
                <w:sz w:val="18"/>
                <w:szCs w:val="18"/>
              </w:rPr>
            </w:pPr>
            <w:r w:rsidRPr="00162F22">
              <w:rPr>
                <w:sz w:val="18"/>
                <w:szCs w:val="18"/>
              </w:rPr>
              <w:t>P value</w:t>
            </w:r>
          </w:p>
        </w:tc>
      </w:tr>
      <w:tr w:rsidR="002E6C7A" w:rsidRPr="00162F22" w14:paraId="73E5DF4F" w14:textId="77777777" w:rsidTr="00614D32">
        <w:trPr>
          <w:trHeight w:val="310"/>
        </w:trPr>
        <w:tc>
          <w:tcPr>
            <w:tcW w:w="254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B8FFD87" w14:textId="6D7801E2" w:rsidR="00162F22" w:rsidRPr="00162F22" w:rsidRDefault="00162F22">
            <w:pPr>
              <w:rPr>
                <w:sz w:val="18"/>
                <w:szCs w:val="18"/>
              </w:rPr>
            </w:pPr>
            <w:r w:rsidRPr="00162F22">
              <w:rPr>
                <w:sz w:val="18"/>
                <w:szCs w:val="18"/>
              </w:rPr>
              <w:t>Age, years</w:t>
            </w:r>
            <w:r w:rsidR="00DF1587">
              <w:rPr>
                <w:rFonts w:hint="eastAsia"/>
                <w:sz w:val="18"/>
                <w:szCs w:val="18"/>
              </w:rPr>
              <w:t>，</w:t>
            </w:r>
            <w:r w:rsidR="00D43859" w:rsidRPr="00D43859">
              <w:rPr>
                <w:sz w:val="18"/>
                <w:szCs w:val="18"/>
              </w:rPr>
              <w:t>&gt;65</w:t>
            </w:r>
            <w:r w:rsidR="00D43859">
              <w:rPr>
                <w:sz w:val="18"/>
                <w:szCs w:val="18"/>
              </w:rPr>
              <w:t xml:space="preserve"> </w:t>
            </w:r>
            <w:r w:rsidR="00DF1587" w:rsidRPr="00DF1587">
              <w:rPr>
                <w:rFonts w:hint="eastAsia"/>
                <w:sz w:val="18"/>
                <w:szCs w:val="18"/>
              </w:rPr>
              <w:t>vs.</w:t>
            </w:r>
            <w:r w:rsidR="00D43859">
              <w:rPr>
                <w:sz w:val="18"/>
                <w:szCs w:val="18"/>
              </w:rPr>
              <w:t xml:space="preserve"> </w:t>
            </w:r>
            <w:r w:rsidR="00D43859" w:rsidRPr="00D43859">
              <w:rPr>
                <w:rFonts w:hint="eastAsia"/>
                <w:sz w:val="18"/>
                <w:szCs w:val="18"/>
              </w:rPr>
              <w:t>≤</w:t>
            </w:r>
            <w:r w:rsidR="00D43859" w:rsidRPr="00D43859">
              <w:rPr>
                <w:rFonts w:hint="eastAsia"/>
                <w:sz w:val="18"/>
                <w:szCs w:val="18"/>
              </w:rPr>
              <w:t>65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8D871E0" w14:textId="77777777" w:rsidR="00162F22" w:rsidRPr="00162F22" w:rsidRDefault="00162F22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5A545E4" w14:textId="64E4A970" w:rsidR="00162F22" w:rsidRPr="00162F22" w:rsidRDefault="009E38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412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CE62E4D" w14:textId="043F96D9" w:rsidR="00162F22" w:rsidRPr="00162F22" w:rsidRDefault="005A07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</w:t>
            </w:r>
            <w:r w:rsidR="009E3809">
              <w:rPr>
                <w:sz w:val="18"/>
                <w:szCs w:val="18"/>
              </w:rPr>
              <w:t>220</w:t>
            </w:r>
            <w:r>
              <w:rPr>
                <w:sz w:val="18"/>
                <w:szCs w:val="18"/>
              </w:rPr>
              <w:t>-</w:t>
            </w:r>
            <w:r w:rsidR="009E3809">
              <w:rPr>
                <w:sz w:val="18"/>
                <w:szCs w:val="18"/>
              </w:rPr>
              <w:t>72.616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D535CD0" w14:textId="529E2EDE" w:rsidR="00162F22" w:rsidRPr="00C37875" w:rsidRDefault="005A07FF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</w:t>
            </w:r>
            <w:r w:rsidR="009E3809">
              <w:rPr>
                <w:b/>
                <w:bCs/>
                <w:sz w:val="18"/>
                <w:szCs w:val="18"/>
              </w:rPr>
              <w:t>32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9B4BCF8" w14:textId="77777777" w:rsidR="00162F22" w:rsidRPr="00162F22" w:rsidRDefault="00162F22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077215A" w14:textId="6B294351" w:rsidR="00162F22" w:rsidRPr="00162F22" w:rsidRDefault="002A6BA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58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5477E9F" w14:textId="6F9B1E20" w:rsidR="00162F22" w:rsidRPr="00162F22" w:rsidRDefault="006676C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="009E3809">
              <w:rPr>
                <w:sz w:val="18"/>
                <w:szCs w:val="18"/>
              </w:rPr>
              <w:t>586</w:t>
            </w:r>
            <w:r>
              <w:rPr>
                <w:sz w:val="18"/>
                <w:szCs w:val="18"/>
              </w:rPr>
              <w:t>-</w:t>
            </w:r>
            <w:r w:rsidR="009E3809">
              <w:rPr>
                <w:sz w:val="18"/>
                <w:szCs w:val="18"/>
              </w:rPr>
              <w:t>41.471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2D1563B" w14:textId="55CD748D" w:rsidR="00162F22" w:rsidRPr="006676C1" w:rsidRDefault="006676C1">
            <w:pPr>
              <w:rPr>
                <w:sz w:val="18"/>
                <w:szCs w:val="18"/>
              </w:rPr>
            </w:pPr>
            <w:r w:rsidRPr="006676C1">
              <w:rPr>
                <w:rFonts w:hint="eastAsia"/>
                <w:sz w:val="18"/>
                <w:szCs w:val="18"/>
              </w:rPr>
              <w:t>0</w:t>
            </w:r>
            <w:r w:rsidRPr="006676C1">
              <w:rPr>
                <w:sz w:val="18"/>
                <w:szCs w:val="18"/>
              </w:rPr>
              <w:t>.</w:t>
            </w:r>
            <w:r w:rsidR="00CC4658">
              <w:rPr>
                <w:sz w:val="18"/>
                <w:szCs w:val="18"/>
              </w:rPr>
              <w:t>0</w:t>
            </w:r>
            <w:r w:rsidR="002A6BA9">
              <w:rPr>
                <w:sz w:val="18"/>
                <w:szCs w:val="18"/>
              </w:rPr>
              <w:t>65</w:t>
            </w:r>
          </w:p>
        </w:tc>
      </w:tr>
      <w:tr w:rsidR="00DF1587" w:rsidRPr="00162F22" w14:paraId="32E7BABC" w14:textId="77777777" w:rsidTr="006849F0">
        <w:trPr>
          <w:trHeight w:val="31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36033A30" w14:textId="4A41598A" w:rsidR="00DF1587" w:rsidRPr="00162F22" w:rsidRDefault="00DF1587">
            <w:pPr>
              <w:rPr>
                <w:sz w:val="18"/>
                <w:szCs w:val="18"/>
              </w:rPr>
            </w:pPr>
            <w:r w:rsidRPr="00DF1587">
              <w:rPr>
                <w:sz w:val="18"/>
                <w:szCs w:val="18"/>
              </w:rPr>
              <w:t>Gender</w:t>
            </w:r>
            <w:r>
              <w:rPr>
                <w:sz w:val="18"/>
                <w:szCs w:val="18"/>
              </w:rPr>
              <w:t xml:space="preserve">, </w:t>
            </w:r>
            <w:r w:rsidR="00D43859">
              <w:rPr>
                <w:sz w:val="18"/>
                <w:szCs w:val="18"/>
              </w:rPr>
              <w:t>fe</w:t>
            </w:r>
            <w:r>
              <w:rPr>
                <w:sz w:val="18"/>
                <w:szCs w:val="18"/>
              </w:rPr>
              <w:t xml:space="preserve">male vs. </w:t>
            </w:r>
            <w:r w:rsidRPr="00DF1587">
              <w:rPr>
                <w:sz w:val="18"/>
                <w:szCs w:val="18"/>
              </w:rPr>
              <w:t>mal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4DC1855" w14:textId="77777777" w:rsidR="00DF1587" w:rsidRPr="00162F22" w:rsidRDefault="00DF1587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9E46FF" w14:textId="449B7771" w:rsidR="00DF1587" w:rsidRPr="00DF1587" w:rsidRDefault="009E38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16A7D7" w14:textId="56312B2C" w:rsidR="00DF1587" w:rsidRPr="00DF1587" w:rsidRDefault="000A577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="009E3809">
              <w:rPr>
                <w:sz w:val="18"/>
                <w:szCs w:val="18"/>
              </w:rPr>
              <w:t>035</w:t>
            </w:r>
            <w:r>
              <w:rPr>
                <w:sz w:val="18"/>
                <w:szCs w:val="18"/>
              </w:rPr>
              <w:t>-</w:t>
            </w:r>
            <w:r w:rsidR="009E3809">
              <w:rPr>
                <w:sz w:val="18"/>
                <w:szCs w:val="18"/>
              </w:rPr>
              <w:t>2.2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3198AD" w14:textId="7E2B4D37" w:rsidR="00DF1587" w:rsidRPr="00DF1587" w:rsidRDefault="000A577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="009E3809">
              <w:rPr>
                <w:sz w:val="18"/>
                <w:szCs w:val="18"/>
              </w:rPr>
              <w:t>22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6BB202F" w14:textId="77777777" w:rsidR="00DF1587" w:rsidRPr="00162F22" w:rsidRDefault="00DF1587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CE5DF4" w14:textId="77777777" w:rsidR="00DF1587" w:rsidRPr="00162F22" w:rsidRDefault="00DF1587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F719EE" w14:textId="77777777" w:rsidR="00DF1587" w:rsidRPr="00162F22" w:rsidRDefault="00DF1587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8AA9375" w14:textId="77777777" w:rsidR="00DF1587" w:rsidRPr="00162F22" w:rsidRDefault="00DF1587">
            <w:pPr>
              <w:rPr>
                <w:b/>
                <w:bCs/>
                <w:sz w:val="18"/>
                <w:szCs w:val="18"/>
              </w:rPr>
            </w:pPr>
          </w:p>
        </w:tc>
      </w:tr>
      <w:tr w:rsidR="002E6C7A" w:rsidRPr="00162F22" w14:paraId="67C89999" w14:textId="77777777" w:rsidTr="006849F0">
        <w:trPr>
          <w:trHeight w:val="31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49E9C455" w14:textId="4F0F2139" w:rsidR="00162F22" w:rsidRPr="00162F22" w:rsidRDefault="00162F22">
            <w:pPr>
              <w:rPr>
                <w:sz w:val="18"/>
                <w:szCs w:val="18"/>
              </w:rPr>
            </w:pPr>
            <w:r w:rsidRPr="00162F22">
              <w:rPr>
                <w:sz w:val="18"/>
                <w:szCs w:val="18"/>
              </w:rPr>
              <w:t>Duration,</w:t>
            </w:r>
            <w:r w:rsidR="00DF1587">
              <w:rPr>
                <w:sz w:val="18"/>
                <w:szCs w:val="18"/>
              </w:rPr>
              <w:t xml:space="preserve"> year</w:t>
            </w:r>
            <w:r w:rsidR="00CC4658">
              <w:rPr>
                <w:sz w:val="18"/>
                <w:szCs w:val="18"/>
              </w:rPr>
              <w:t>s</w:t>
            </w:r>
            <w:r w:rsidR="00DF1587">
              <w:rPr>
                <w:rFonts w:hint="eastAsia"/>
                <w:sz w:val="18"/>
                <w:szCs w:val="18"/>
              </w:rPr>
              <w:t>，</w:t>
            </w:r>
            <w:r w:rsidR="00D43859">
              <w:rPr>
                <w:sz w:val="18"/>
                <w:szCs w:val="18"/>
              </w:rPr>
              <w:t>&gt;</w:t>
            </w:r>
            <w:r w:rsidR="00DF1587">
              <w:rPr>
                <w:sz w:val="18"/>
                <w:szCs w:val="18"/>
              </w:rPr>
              <w:t>5</w:t>
            </w:r>
            <w:r w:rsidR="00DF1587" w:rsidRPr="00DF1587">
              <w:rPr>
                <w:rFonts w:hint="eastAsia"/>
                <w:sz w:val="18"/>
                <w:szCs w:val="18"/>
              </w:rPr>
              <w:t xml:space="preserve"> vs. </w:t>
            </w:r>
            <w:r w:rsidR="00D43859">
              <w:rPr>
                <w:rFonts w:ascii="宋体" w:hAnsi="宋体" w:hint="eastAsia"/>
                <w:sz w:val="18"/>
                <w:szCs w:val="18"/>
              </w:rPr>
              <w:t>≤</w:t>
            </w:r>
            <w:r w:rsidR="00DF1587">
              <w:rPr>
                <w:sz w:val="18"/>
                <w:szCs w:val="18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F07E432" w14:textId="77777777" w:rsidR="00162F22" w:rsidRPr="00162F22" w:rsidRDefault="00162F22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1DC3C0" w14:textId="27B2613F" w:rsidR="00162F22" w:rsidRPr="00162F22" w:rsidRDefault="009E38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66A39C" w14:textId="24279B10" w:rsidR="00162F22" w:rsidRPr="00162F22" w:rsidRDefault="009E38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48</w:t>
            </w:r>
            <w:r w:rsidR="00DF1587" w:rsidRPr="00DF1587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13.0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6DAF50" w14:textId="608AC884" w:rsidR="00162F22" w:rsidRPr="009E3809" w:rsidRDefault="00C37875">
            <w:pPr>
              <w:rPr>
                <w:b/>
                <w:bCs/>
                <w:sz w:val="18"/>
                <w:szCs w:val="18"/>
              </w:rPr>
            </w:pPr>
            <w:r w:rsidRPr="009E3809">
              <w:rPr>
                <w:b/>
                <w:bCs/>
                <w:sz w:val="18"/>
                <w:szCs w:val="18"/>
              </w:rPr>
              <w:t>0</w:t>
            </w:r>
            <w:r w:rsidR="00BA0964" w:rsidRPr="009E3809">
              <w:rPr>
                <w:b/>
                <w:bCs/>
                <w:sz w:val="18"/>
                <w:szCs w:val="18"/>
              </w:rPr>
              <w:t>.</w:t>
            </w:r>
            <w:r w:rsidR="009E3809" w:rsidRPr="009E3809">
              <w:rPr>
                <w:b/>
                <w:bCs/>
                <w:sz w:val="18"/>
                <w:szCs w:val="18"/>
              </w:rPr>
              <w:t>00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3B01756" w14:textId="77777777" w:rsidR="00162F22" w:rsidRPr="00162F22" w:rsidRDefault="00162F22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EB728C" w14:textId="264878CC" w:rsidR="00162F22" w:rsidRPr="00162F22" w:rsidRDefault="00CC465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</w:t>
            </w:r>
            <w:r w:rsidR="002A6BA9">
              <w:rPr>
                <w:sz w:val="18"/>
                <w:szCs w:val="18"/>
              </w:rPr>
              <w:t>6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961783" w14:textId="1868FF92" w:rsidR="00162F22" w:rsidRPr="00162F22" w:rsidRDefault="00CC465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  <w:r w:rsidR="002A6BA9">
              <w:rPr>
                <w:sz w:val="18"/>
                <w:szCs w:val="18"/>
              </w:rPr>
              <w:t>54</w:t>
            </w:r>
            <w:r w:rsidR="009E3809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8.</w:t>
            </w:r>
            <w:r w:rsidR="002A6BA9">
              <w:rPr>
                <w:sz w:val="18"/>
                <w:szCs w:val="18"/>
              </w:rPr>
              <w:t>1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810CE56" w14:textId="5DA53F72" w:rsidR="00162F22" w:rsidRPr="00CC4658" w:rsidRDefault="009E3809">
            <w:pPr>
              <w:rPr>
                <w:sz w:val="18"/>
                <w:szCs w:val="18"/>
              </w:rPr>
            </w:pPr>
            <w:r w:rsidRPr="00CC4658">
              <w:rPr>
                <w:rFonts w:hint="eastAsia"/>
                <w:sz w:val="18"/>
                <w:szCs w:val="18"/>
              </w:rPr>
              <w:t>0</w:t>
            </w:r>
            <w:r w:rsidRPr="00CC4658">
              <w:rPr>
                <w:sz w:val="18"/>
                <w:szCs w:val="18"/>
              </w:rPr>
              <w:t>.0</w:t>
            </w:r>
            <w:r w:rsidR="002A6BA9">
              <w:rPr>
                <w:sz w:val="18"/>
                <w:szCs w:val="18"/>
              </w:rPr>
              <w:t>92</w:t>
            </w:r>
          </w:p>
        </w:tc>
      </w:tr>
      <w:tr w:rsidR="00F1440D" w:rsidRPr="00162F22" w14:paraId="66CB4A9E" w14:textId="77777777" w:rsidTr="006849F0">
        <w:trPr>
          <w:trHeight w:val="31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7151812D" w14:textId="4192EF52" w:rsidR="00F1440D" w:rsidRPr="00162F22" w:rsidRDefault="00F1440D" w:rsidP="00F1440D">
            <w:pPr>
              <w:rPr>
                <w:sz w:val="18"/>
                <w:szCs w:val="18"/>
              </w:rPr>
            </w:pPr>
            <w:r w:rsidRPr="00DF1587">
              <w:rPr>
                <w:sz w:val="18"/>
                <w:szCs w:val="18"/>
              </w:rPr>
              <w:t>Smoking</w:t>
            </w:r>
            <w:r>
              <w:rPr>
                <w:sz w:val="18"/>
                <w:szCs w:val="18"/>
              </w:rPr>
              <w:t>, with vs. withou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ED59913" w14:textId="77777777" w:rsidR="00F1440D" w:rsidRPr="00162F22" w:rsidRDefault="00F1440D" w:rsidP="00F1440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5E6650" w14:textId="55172FBA" w:rsidR="00F1440D" w:rsidRDefault="009E3809" w:rsidP="00F144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87E0EF" w14:textId="687E2050" w:rsidR="00F1440D" w:rsidRDefault="00F1440D" w:rsidP="00F1440D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="009E3809">
              <w:rPr>
                <w:sz w:val="18"/>
                <w:szCs w:val="18"/>
              </w:rPr>
              <w:t>236</w:t>
            </w:r>
            <w:r>
              <w:rPr>
                <w:sz w:val="18"/>
                <w:szCs w:val="18"/>
              </w:rPr>
              <w:t>-</w:t>
            </w:r>
            <w:r w:rsidR="009E3809">
              <w:rPr>
                <w:sz w:val="18"/>
                <w:szCs w:val="18"/>
              </w:rPr>
              <w:t>15.7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CCEA71" w14:textId="3FCFC0CC" w:rsidR="00F1440D" w:rsidRPr="002C0488" w:rsidRDefault="00F1440D" w:rsidP="00F1440D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="009E3809">
              <w:rPr>
                <w:sz w:val="18"/>
                <w:szCs w:val="18"/>
              </w:rPr>
              <w:t>54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A4AE50B" w14:textId="77777777" w:rsidR="00F1440D" w:rsidRPr="00162F22" w:rsidRDefault="00F1440D" w:rsidP="00F1440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41915D" w14:textId="77777777" w:rsidR="00F1440D" w:rsidRPr="00162F22" w:rsidRDefault="00F1440D" w:rsidP="00F1440D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7289BB" w14:textId="77777777" w:rsidR="00F1440D" w:rsidRPr="00162F22" w:rsidRDefault="00F1440D" w:rsidP="00F1440D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11AA8D2" w14:textId="77777777" w:rsidR="00F1440D" w:rsidRPr="006676C1" w:rsidRDefault="00F1440D" w:rsidP="00F1440D">
            <w:pPr>
              <w:rPr>
                <w:sz w:val="18"/>
                <w:szCs w:val="18"/>
              </w:rPr>
            </w:pPr>
          </w:p>
        </w:tc>
      </w:tr>
      <w:tr w:rsidR="00F1440D" w:rsidRPr="00162F22" w14:paraId="6C453452" w14:textId="77777777" w:rsidTr="006849F0">
        <w:trPr>
          <w:trHeight w:val="31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54B4DDA6" w14:textId="11E5449E" w:rsidR="00F1440D" w:rsidRPr="00162F22" w:rsidRDefault="00F1440D" w:rsidP="00F1440D">
            <w:pPr>
              <w:rPr>
                <w:sz w:val="18"/>
                <w:szCs w:val="18"/>
              </w:rPr>
            </w:pPr>
            <w:r w:rsidRPr="00162F22">
              <w:rPr>
                <w:sz w:val="18"/>
                <w:szCs w:val="18"/>
              </w:rPr>
              <w:t>TMS, minutes</w:t>
            </w:r>
            <w:r>
              <w:rPr>
                <w:sz w:val="18"/>
                <w:szCs w:val="18"/>
              </w:rPr>
              <w:t>, &gt;</w:t>
            </w:r>
            <w:r w:rsidRPr="00DF1587">
              <w:rPr>
                <w:rFonts w:hint="eastAsia"/>
                <w:sz w:val="18"/>
                <w:szCs w:val="18"/>
              </w:rPr>
              <w:t xml:space="preserve">60 vs. </w:t>
            </w:r>
            <w:r>
              <w:rPr>
                <w:rFonts w:ascii="宋体" w:hAnsi="宋体" w:hint="eastAsia"/>
                <w:sz w:val="18"/>
                <w:szCs w:val="18"/>
              </w:rPr>
              <w:t>≤</w:t>
            </w:r>
            <w:r w:rsidRPr="00DF1587">
              <w:rPr>
                <w:rFonts w:hint="eastAsia"/>
                <w:sz w:val="18"/>
                <w:szCs w:val="18"/>
              </w:rPr>
              <w:t>6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5E80C11" w14:textId="77777777" w:rsidR="00F1440D" w:rsidRPr="00162F22" w:rsidRDefault="00F1440D" w:rsidP="00F1440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CFBCA5" w14:textId="67B42D02" w:rsidR="00F1440D" w:rsidRPr="00162F22" w:rsidRDefault="009E3809" w:rsidP="00F144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B64416" w14:textId="7C0844FB" w:rsidR="00F1440D" w:rsidRPr="00162F22" w:rsidRDefault="00F1440D" w:rsidP="00F144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9E3809">
              <w:rPr>
                <w:sz w:val="18"/>
                <w:szCs w:val="18"/>
              </w:rPr>
              <w:t>602</w:t>
            </w:r>
            <w:r w:rsidRPr="00DF1587">
              <w:rPr>
                <w:sz w:val="18"/>
                <w:szCs w:val="18"/>
              </w:rPr>
              <w:t>-</w:t>
            </w:r>
            <w:r w:rsidR="009E3809">
              <w:rPr>
                <w:sz w:val="18"/>
                <w:szCs w:val="18"/>
              </w:rPr>
              <w:t>12.4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8FE882" w14:textId="6C68A3A4" w:rsidR="00F1440D" w:rsidRPr="00C37875" w:rsidRDefault="00F1440D" w:rsidP="00F1440D">
            <w:pPr>
              <w:rPr>
                <w:sz w:val="18"/>
                <w:szCs w:val="18"/>
              </w:rPr>
            </w:pPr>
            <w:r w:rsidRPr="00C37875">
              <w:rPr>
                <w:sz w:val="18"/>
                <w:szCs w:val="18"/>
              </w:rPr>
              <w:t>0.</w:t>
            </w:r>
            <w:r w:rsidR="009E3809">
              <w:rPr>
                <w:sz w:val="18"/>
                <w:szCs w:val="18"/>
              </w:rPr>
              <w:t>19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21CAD2C" w14:textId="77777777" w:rsidR="00F1440D" w:rsidRPr="00162F22" w:rsidRDefault="00F1440D" w:rsidP="00F1440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850924" w14:textId="6665CD65" w:rsidR="00F1440D" w:rsidRPr="00162F22" w:rsidRDefault="00F1440D" w:rsidP="00F1440D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BC8604" w14:textId="6B5A2F12" w:rsidR="00F1440D" w:rsidRPr="00162F22" w:rsidRDefault="00F1440D" w:rsidP="00F1440D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56E1C6D" w14:textId="0A80B554" w:rsidR="00F1440D" w:rsidRPr="00440580" w:rsidRDefault="00F1440D" w:rsidP="00F1440D">
            <w:pPr>
              <w:rPr>
                <w:sz w:val="18"/>
                <w:szCs w:val="18"/>
              </w:rPr>
            </w:pPr>
          </w:p>
        </w:tc>
      </w:tr>
      <w:tr w:rsidR="00F1440D" w:rsidRPr="00162F22" w14:paraId="6CDA1434" w14:textId="77777777" w:rsidTr="006849F0">
        <w:trPr>
          <w:trHeight w:val="31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7E0D8183" w14:textId="0D21E7B4" w:rsidR="00F1440D" w:rsidRPr="00162F22" w:rsidRDefault="00F1440D" w:rsidP="00F1440D">
            <w:pPr>
              <w:rPr>
                <w:sz w:val="18"/>
                <w:szCs w:val="18"/>
              </w:rPr>
            </w:pPr>
            <w:r w:rsidRPr="002E6C7A">
              <w:rPr>
                <w:sz w:val="18"/>
                <w:szCs w:val="18"/>
              </w:rPr>
              <w:t>Pain VAS</w:t>
            </w:r>
            <w:r>
              <w:rPr>
                <w:sz w:val="18"/>
                <w:szCs w:val="18"/>
              </w:rPr>
              <w:t>,</w:t>
            </w:r>
            <w:r>
              <w:rPr>
                <w:rFonts w:hint="eastAsia"/>
              </w:rPr>
              <w:t xml:space="preserve"> </w:t>
            </w:r>
            <w:r>
              <w:rPr>
                <w:sz w:val="18"/>
                <w:szCs w:val="18"/>
              </w:rPr>
              <w:t>&gt;</w:t>
            </w:r>
            <w:r w:rsidR="00D035E7">
              <w:rPr>
                <w:sz w:val="18"/>
                <w:szCs w:val="18"/>
              </w:rPr>
              <w:t>4</w:t>
            </w:r>
            <w:r w:rsidRPr="002E6C7A">
              <w:rPr>
                <w:rFonts w:hint="eastAsia"/>
                <w:sz w:val="18"/>
                <w:szCs w:val="18"/>
              </w:rPr>
              <w:t xml:space="preserve"> vs. </w:t>
            </w:r>
            <w:r>
              <w:rPr>
                <w:rFonts w:ascii="宋体" w:hAnsi="宋体" w:hint="eastAsia"/>
                <w:sz w:val="18"/>
                <w:szCs w:val="18"/>
              </w:rPr>
              <w:t>≤</w:t>
            </w:r>
            <w:r w:rsidR="00D035E7">
              <w:rPr>
                <w:sz w:val="18"/>
                <w:szCs w:val="18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E7B4BBF" w14:textId="77777777" w:rsidR="00F1440D" w:rsidRPr="00162F22" w:rsidRDefault="00F1440D" w:rsidP="00F1440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2E8648" w14:textId="368B9E1C" w:rsidR="00F1440D" w:rsidRPr="00162F22" w:rsidRDefault="00F1440D" w:rsidP="00F144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</w:t>
            </w:r>
            <w:r w:rsidR="009E3809">
              <w:rPr>
                <w:sz w:val="18"/>
                <w:szCs w:val="18"/>
              </w:rPr>
              <w:t>2</w:t>
            </w:r>
            <w:r w:rsidR="00D035E7">
              <w:rPr>
                <w:sz w:val="18"/>
                <w:szCs w:val="18"/>
              </w:rPr>
              <w:t>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E2768F" w14:textId="2340EF14" w:rsidR="00F1440D" w:rsidRPr="00162F22" w:rsidRDefault="00F1440D" w:rsidP="00F144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9E3809">
              <w:rPr>
                <w:sz w:val="18"/>
                <w:szCs w:val="18"/>
              </w:rPr>
              <w:t>4</w:t>
            </w:r>
            <w:r w:rsidR="00D035E7">
              <w:rPr>
                <w:sz w:val="18"/>
                <w:szCs w:val="18"/>
              </w:rPr>
              <w:t>78</w:t>
            </w:r>
            <w:r>
              <w:rPr>
                <w:sz w:val="18"/>
                <w:szCs w:val="18"/>
              </w:rPr>
              <w:t>-</w:t>
            </w:r>
            <w:r w:rsidR="009E3809">
              <w:rPr>
                <w:sz w:val="18"/>
                <w:szCs w:val="18"/>
              </w:rPr>
              <w:t>3.</w:t>
            </w:r>
            <w:r w:rsidR="00D035E7">
              <w:rPr>
                <w:sz w:val="18"/>
                <w:szCs w:val="18"/>
              </w:rPr>
              <w:t>1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EB3632" w14:textId="45F8A850" w:rsidR="00F1440D" w:rsidRPr="00F1440D" w:rsidRDefault="00F1440D" w:rsidP="00F1440D">
            <w:pPr>
              <w:rPr>
                <w:sz w:val="18"/>
                <w:szCs w:val="18"/>
              </w:rPr>
            </w:pPr>
            <w:r w:rsidRPr="00F1440D">
              <w:rPr>
                <w:rFonts w:hint="eastAsia"/>
                <w:sz w:val="18"/>
                <w:szCs w:val="18"/>
              </w:rPr>
              <w:t>0</w:t>
            </w:r>
            <w:r w:rsidRPr="00F1440D">
              <w:rPr>
                <w:sz w:val="18"/>
                <w:szCs w:val="18"/>
              </w:rPr>
              <w:t>.</w:t>
            </w:r>
            <w:r w:rsidR="009E3809">
              <w:rPr>
                <w:sz w:val="18"/>
                <w:szCs w:val="18"/>
              </w:rPr>
              <w:t>6</w:t>
            </w:r>
            <w:r w:rsidR="00D035E7">
              <w:rPr>
                <w:sz w:val="18"/>
                <w:szCs w:val="18"/>
              </w:rPr>
              <w:t>6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A8B0BE1" w14:textId="77777777" w:rsidR="00F1440D" w:rsidRPr="00162F22" w:rsidRDefault="00F1440D" w:rsidP="00F1440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53B045" w14:textId="2ECDE1E8" w:rsidR="00F1440D" w:rsidRPr="00162F22" w:rsidRDefault="00F1440D" w:rsidP="00F1440D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9E38BB" w14:textId="334765AF" w:rsidR="00F1440D" w:rsidRPr="00162F22" w:rsidRDefault="00F1440D" w:rsidP="00F1440D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CF34CE8" w14:textId="00372164" w:rsidR="00F1440D" w:rsidRPr="00162F22" w:rsidRDefault="00F1440D" w:rsidP="00F1440D">
            <w:pPr>
              <w:rPr>
                <w:sz w:val="18"/>
                <w:szCs w:val="18"/>
              </w:rPr>
            </w:pPr>
          </w:p>
        </w:tc>
      </w:tr>
      <w:tr w:rsidR="00F1440D" w:rsidRPr="00162F22" w14:paraId="7B2B24A8" w14:textId="77777777" w:rsidTr="006849F0">
        <w:trPr>
          <w:trHeight w:val="31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749A4A60" w14:textId="240404B9" w:rsidR="00F1440D" w:rsidRPr="00162F22" w:rsidRDefault="00F1440D" w:rsidP="00F144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Q, &gt;1</w:t>
            </w:r>
            <w:r w:rsidRPr="00DF1587">
              <w:rPr>
                <w:rFonts w:hint="eastAsia"/>
                <w:sz w:val="18"/>
                <w:szCs w:val="18"/>
              </w:rPr>
              <w:t xml:space="preserve"> vs. </w:t>
            </w:r>
            <w:r>
              <w:rPr>
                <w:rFonts w:ascii="宋体" w:hAnsi="宋体" w:hint="eastAsia"/>
                <w:sz w:val="18"/>
                <w:szCs w:val="18"/>
              </w:rPr>
              <w:t>≤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D3AA45F" w14:textId="77777777" w:rsidR="00F1440D" w:rsidRPr="00162F22" w:rsidRDefault="00F1440D" w:rsidP="00F1440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243DA8" w14:textId="40ABA87A" w:rsidR="00F1440D" w:rsidRPr="00162F22" w:rsidRDefault="009E3809" w:rsidP="00F144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5E4EBE" w14:textId="2A2841AC" w:rsidR="00F1440D" w:rsidRPr="00162F22" w:rsidRDefault="009E3809" w:rsidP="00F144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3</w:t>
            </w:r>
            <w:r w:rsidR="00F1440D" w:rsidRPr="00DF1587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5.6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FF9A67" w14:textId="5558DBEC" w:rsidR="00F1440D" w:rsidRPr="009E3809" w:rsidRDefault="00F1440D" w:rsidP="00F1440D">
            <w:pPr>
              <w:rPr>
                <w:sz w:val="18"/>
                <w:szCs w:val="18"/>
              </w:rPr>
            </w:pPr>
            <w:r w:rsidRPr="009E3809">
              <w:rPr>
                <w:sz w:val="18"/>
                <w:szCs w:val="18"/>
              </w:rPr>
              <w:t>0.</w:t>
            </w:r>
            <w:r w:rsidR="009E3809" w:rsidRPr="009E3809">
              <w:rPr>
                <w:sz w:val="18"/>
                <w:szCs w:val="18"/>
              </w:rPr>
              <w:t>22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BD330EB" w14:textId="77777777" w:rsidR="00F1440D" w:rsidRPr="00162F22" w:rsidRDefault="00F1440D" w:rsidP="00F1440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087680" w14:textId="32855A69" w:rsidR="00F1440D" w:rsidRPr="00162F22" w:rsidRDefault="00F1440D" w:rsidP="00F1440D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B6B8C9" w14:textId="40EA2DC2" w:rsidR="00F1440D" w:rsidRPr="00162F22" w:rsidRDefault="00F1440D" w:rsidP="00F1440D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FDBB7E9" w14:textId="72EA4D7B" w:rsidR="00F1440D" w:rsidRPr="006676C1" w:rsidRDefault="00F1440D" w:rsidP="00F1440D">
            <w:pPr>
              <w:rPr>
                <w:sz w:val="18"/>
                <w:szCs w:val="18"/>
              </w:rPr>
            </w:pPr>
          </w:p>
        </w:tc>
      </w:tr>
      <w:tr w:rsidR="00A83D8C" w:rsidRPr="00162F22" w14:paraId="355F095E" w14:textId="77777777" w:rsidTr="006849F0">
        <w:trPr>
          <w:trHeight w:val="31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3616737C" w14:textId="605057E5" w:rsidR="00A83D8C" w:rsidRDefault="00A83D8C" w:rsidP="00F1440D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SR,</w:t>
            </w:r>
            <w:r w:rsidR="00D035E7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mm/h,</w:t>
            </w:r>
            <w:r w:rsidR="00D035E7">
              <w:rPr>
                <w:rFonts w:hint="eastAsia"/>
              </w:rPr>
              <w:t xml:space="preserve"> </w:t>
            </w:r>
            <w:r w:rsidR="00D035E7" w:rsidRPr="00D035E7">
              <w:rPr>
                <w:rFonts w:hint="eastAsia"/>
                <w:sz w:val="18"/>
                <w:szCs w:val="18"/>
              </w:rPr>
              <w:t>&gt;</w:t>
            </w:r>
            <w:r w:rsidR="00D035E7">
              <w:rPr>
                <w:sz w:val="18"/>
                <w:szCs w:val="18"/>
              </w:rPr>
              <w:t>20</w:t>
            </w:r>
            <w:r w:rsidR="00D035E7" w:rsidRPr="00D035E7">
              <w:rPr>
                <w:rFonts w:hint="eastAsia"/>
                <w:sz w:val="18"/>
                <w:szCs w:val="18"/>
              </w:rPr>
              <w:t xml:space="preserve"> vs. </w:t>
            </w:r>
            <w:r w:rsidR="00D035E7" w:rsidRPr="00D035E7">
              <w:rPr>
                <w:rFonts w:hint="eastAsia"/>
                <w:sz w:val="18"/>
                <w:szCs w:val="18"/>
              </w:rPr>
              <w:t>≤</w:t>
            </w:r>
            <w:r w:rsidR="00D035E7">
              <w:rPr>
                <w:sz w:val="18"/>
                <w:szCs w:val="18"/>
              </w:rPr>
              <w:t>2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6592481" w14:textId="77777777" w:rsidR="00A83D8C" w:rsidRPr="00162F22" w:rsidRDefault="00A83D8C" w:rsidP="00F1440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DA3523" w14:textId="1ADC66D5" w:rsidR="00A83D8C" w:rsidRDefault="00D035E7" w:rsidP="00F1440D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7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357C78" w14:textId="5FE4DA15" w:rsidR="00A83D8C" w:rsidRDefault="00D035E7" w:rsidP="00F1440D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389-9.9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F4F212" w14:textId="60C36115" w:rsidR="00A83D8C" w:rsidRPr="00D035E7" w:rsidRDefault="00D035E7" w:rsidP="00F1440D">
            <w:pPr>
              <w:rPr>
                <w:b/>
                <w:bCs/>
                <w:sz w:val="18"/>
                <w:szCs w:val="18"/>
              </w:rPr>
            </w:pPr>
            <w:r w:rsidRPr="00D035E7">
              <w:rPr>
                <w:rFonts w:hint="eastAsia"/>
                <w:b/>
                <w:bCs/>
                <w:sz w:val="18"/>
                <w:szCs w:val="18"/>
              </w:rPr>
              <w:t>0</w:t>
            </w:r>
            <w:r w:rsidRPr="00D035E7">
              <w:rPr>
                <w:b/>
                <w:bCs/>
                <w:sz w:val="18"/>
                <w:szCs w:val="18"/>
              </w:rPr>
              <w:t>.00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7F7545D" w14:textId="77777777" w:rsidR="00A83D8C" w:rsidRPr="00162F22" w:rsidRDefault="00A83D8C" w:rsidP="00F1440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6C33A0" w14:textId="2EA12B25" w:rsidR="00A83D8C" w:rsidRPr="00162F22" w:rsidRDefault="002A6BA9" w:rsidP="00F1440D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9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0551AD" w14:textId="386F92E4" w:rsidR="00A83D8C" w:rsidRPr="00162F22" w:rsidRDefault="002A6BA9" w:rsidP="00F1440D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532-6.7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71B1771" w14:textId="523F4194" w:rsidR="00A83D8C" w:rsidRPr="006676C1" w:rsidRDefault="002A6BA9" w:rsidP="00F1440D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323</w:t>
            </w:r>
          </w:p>
        </w:tc>
      </w:tr>
      <w:tr w:rsidR="009E3809" w:rsidRPr="00162F22" w14:paraId="094C417B" w14:textId="77777777" w:rsidTr="006849F0">
        <w:trPr>
          <w:trHeight w:val="31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5637BE74" w14:textId="46B7105D" w:rsidR="009E3809" w:rsidRDefault="009E3809" w:rsidP="00F144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P,</w:t>
            </w:r>
            <w:r>
              <w:rPr>
                <w:rFonts w:hint="eastAsia"/>
              </w:rPr>
              <w:t xml:space="preserve"> </w:t>
            </w:r>
            <w:r w:rsidR="00CC4658" w:rsidRPr="005537C1">
              <w:rPr>
                <w:sz w:val="18"/>
                <w:szCs w:val="18"/>
              </w:rPr>
              <w:t>mg/L</w:t>
            </w:r>
            <w:r w:rsidR="00CC4658">
              <w:rPr>
                <w:sz w:val="18"/>
                <w:szCs w:val="18"/>
              </w:rPr>
              <w:t>,</w:t>
            </w:r>
            <w:r w:rsidR="00541C69">
              <w:rPr>
                <w:rFonts w:hint="eastAsia"/>
                <w:sz w:val="18"/>
                <w:szCs w:val="18"/>
              </w:rPr>
              <w:t xml:space="preserve"> </w:t>
            </w:r>
            <w:r w:rsidRPr="009E3809">
              <w:rPr>
                <w:rFonts w:hint="eastAsia"/>
                <w:sz w:val="18"/>
                <w:szCs w:val="18"/>
              </w:rPr>
              <w:t xml:space="preserve">&gt;5 vs. </w:t>
            </w:r>
            <w:r w:rsidRPr="009E3809">
              <w:rPr>
                <w:rFonts w:hint="eastAsia"/>
                <w:sz w:val="18"/>
                <w:szCs w:val="18"/>
              </w:rPr>
              <w:t>≤</w:t>
            </w:r>
            <w:r w:rsidRPr="009E3809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3923B3D" w14:textId="77777777" w:rsidR="009E3809" w:rsidRPr="00162F22" w:rsidRDefault="009E3809" w:rsidP="00F1440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F75780" w14:textId="7038F503" w:rsidR="009E3809" w:rsidRDefault="00CC4658" w:rsidP="00F144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E46FCA" w14:textId="23C50C21" w:rsidR="009E3809" w:rsidRDefault="00CC4658" w:rsidP="00F144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22</w:t>
            </w:r>
            <w:r w:rsidR="009E3809">
              <w:rPr>
                <w:sz w:val="18"/>
                <w:szCs w:val="18"/>
              </w:rPr>
              <w:t>-10.</w:t>
            </w:r>
            <w:r>
              <w:rPr>
                <w:sz w:val="18"/>
                <w:szCs w:val="18"/>
              </w:rPr>
              <w:t>9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A16B42" w14:textId="7753931A" w:rsidR="009E3809" w:rsidRPr="00CC4658" w:rsidRDefault="009E3809" w:rsidP="00F1440D">
            <w:pPr>
              <w:rPr>
                <w:b/>
                <w:bCs/>
                <w:sz w:val="18"/>
                <w:szCs w:val="18"/>
              </w:rPr>
            </w:pPr>
            <w:r w:rsidRPr="00CC4658">
              <w:rPr>
                <w:rFonts w:hint="eastAsia"/>
                <w:b/>
                <w:bCs/>
                <w:sz w:val="18"/>
                <w:szCs w:val="18"/>
              </w:rPr>
              <w:t>0</w:t>
            </w:r>
            <w:r w:rsidRPr="00CC4658">
              <w:rPr>
                <w:b/>
                <w:bCs/>
                <w:sz w:val="18"/>
                <w:szCs w:val="18"/>
              </w:rPr>
              <w:t>.0</w:t>
            </w:r>
            <w:r w:rsidR="00CC4658" w:rsidRPr="00CC4658">
              <w:rPr>
                <w:b/>
                <w:bCs/>
                <w:sz w:val="18"/>
                <w:szCs w:val="18"/>
              </w:rPr>
              <w:t>0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039C7269" w14:textId="77777777" w:rsidR="009E3809" w:rsidRPr="00162F22" w:rsidRDefault="009E3809" w:rsidP="00F1440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DDD8CC" w14:textId="76B2E194" w:rsidR="009E3809" w:rsidRDefault="002A6BA9" w:rsidP="00F144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D2DBDC" w14:textId="78A264F0" w:rsidR="009E3809" w:rsidRDefault="002A6BA9" w:rsidP="00F144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8</w:t>
            </w:r>
            <w:r w:rsidR="00CC4658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8.9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44940EC" w14:textId="3846C8F4" w:rsidR="009E3809" w:rsidRPr="002A6BA9" w:rsidRDefault="00CC4658" w:rsidP="00F1440D">
            <w:pPr>
              <w:rPr>
                <w:sz w:val="18"/>
                <w:szCs w:val="18"/>
              </w:rPr>
            </w:pPr>
            <w:r w:rsidRPr="002A6BA9">
              <w:rPr>
                <w:rFonts w:hint="eastAsia"/>
                <w:sz w:val="18"/>
                <w:szCs w:val="18"/>
              </w:rPr>
              <w:t>0</w:t>
            </w:r>
            <w:r w:rsidRPr="002A6BA9">
              <w:rPr>
                <w:sz w:val="18"/>
                <w:szCs w:val="18"/>
              </w:rPr>
              <w:t>.</w:t>
            </w:r>
            <w:r w:rsidR="002A6BA9" w:rsidRPr="002A6BA9">
              <w:rPr>
                <w:sz w:val="18"/>
                <w:szCs w:val="18"/>
              </w:rPr>
              <w:t>085</w:t>
            </w:r>
          </w:p>
        </w:tc>
      </w:tr>
      <w:tr w:rsidR="00F1440D" w:rsidRPr="00162F22" w14:paraId="68BD578C" w14:textId="77777777" w:rsidTr="006849F0">
        <w:trPr>
          <w:trHeight w:val="304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3A891412" w14:textId="66E247B1" w:rsidR="00F1440D" w:rsidRPr="00162F22" w:rsidRDefault="00F1440D" w:rsidP="00F1440D">
            <w:pPr>
              <w:rPr>
                <w:sz w:val="18"/>
                <w:szCs w:val="18"/>
              </w:rPr>
            </w:pPr>
            <w:r w:rsidRPr="00162F22">
              <w:rPr>
                <w:sz w:val="18"/>
                <w:szCs w:val="18"/>
              </w:rPr>
              <w:t>Gal-9,</w:t>
            </w:r>
            <w:r>
              <w:rPr>
                <w:sz w:val="18"/>
                <w:szCs w:val="18"/>
              </w:rPr>
              <w:t xml:space="preserve"> </w:t>
            </w:r>
            <w:r w:rsidRPr="00162F22">
              <w:rPr>
                <w:sz w:val="18"/>
                <w:szCs w:val="18"/>
              </w:rPr>
              <w:t>ng/</w:t>
            </w:r>
            <w:r>
              <w:rPr>
                <w:sz w:val="18"/>
                <w:szCs w:val="18"/>
              </w:rPr>
              <w:t>mL, &gt;</w:t>
            </w:r>
            <w:r w:rsidRPr="002E6C7A">
              <w:rPr>
                <w:rFonts w:hint="eastAsia"/>
                <w:sz w:val="18"/>
                <w:szCs w:val="18"/>
              </w:rPr>
              <w:t xml:space="preserve">11.6 vs. </w:t>
            </w:r>
            <w:r>
              <w:rPr>
                <w:rFonts w:ascii="宋体" w:hAnsi="宋体" w:hint="eastAsia"/>
                <w:sz w:val="18"/>
                <w:szCs w:val="18"/>
              </w:rPr>
              <w:t>≤</w:t>
            </w:r>
            <w:r w:rsidRPr="002E6C7A">
              <w:rPr>
                <w:rFonts w:hint="eastAsia"/>
                <w:sz w:val="18"/>
                <w:szCs w:val="18"/>
              </w:rPr>
              <w:t>11.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595A1B7" w14:textId="77777777" w:rsidR="00F1440D" w:rsidRPr="00162F22" w:rsidRDefault="00F1440D" w:rsidP="00F1440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6679F8" w14:textId="25890F76" w:rsidR="00F1440D" w:rsidRPr="00162F22" w:rsidRDefault="009E3809" w:rsidP="00F144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D7A41B" w14:textId="5CDBCE20" w:rsidR="00F1440D" w:rsidRPr="00162F22" w:rsidRDefault="00F1440D" w:rsidP="00F144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</w:t>
            </w:r>
            <w:r w:rsidR="009E3809">
              <w:rPr>
                <w:sz w:val="18"/>
                <w:szCs w:val="18"/>
              </w:rPr>
              <w:t>095</w:t>
            </w:r>
            <w:r w:rsidRPr="002E6C7A">
              <w:rPr>
                <w:sz w:val="18"/>
                <w:szCs w:val="18"/>
              </w:rPr>
              <w:t>-</w:t>
            </w:r>
            <w:r w:rsidR="009E3809">
              <w:rPr>
                <w:sz w:val="18"/>
                <w:szCs w:val="18"/>
              </w:rPr>
              <w:t>7.6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3648DF" w14:textId="636D1022" w:rsidR="00F1440D" w:rsidRPr="00440580" w:rsidRDefault="00F1440D" w:rsidP="00F1440D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</w:t>
            </w:r>
            <w:r w:rsidR="009E3809">
              <w:rPr>
                <w:b/>
                <w:bCs/>
                <w:sz w:val="18"/>
                <w:szCs w:val="18"/>
              </w:rPr>
              <w:t>3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C57A614" w14:textId="77777777" w:rsidR="00F1440D" w:rsidRPr="00162F22" w:rsidRDefault="00F1440D" w:rsidP="00F1440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61F5B6" w14:textId="76CE828B" w:rsidR="00F1440D" w:rsidRPr="00162F22" w:rsidRDefault="009E3809" w:rsidP="00F144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</w:t>
            </w:r>
            <w:r w:rsidR="002A6BA9">
              <w:rPr>
                <w:sz w:val="18"/>
                <w:szCs w:val="18"/>
              </w:rPr>
              <w:t>2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1C200E" w14:textId="36371593" w:rsidR="00F1440D" w:rsidRPr="00162F22" w:rsidRDefault="00F1440D" w:rsidP="00F144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2A6BA9">
              <w:rPr>
                <w:sz w:val="18"/>
                <w:szCs w:val="18"/>
              </w:rPr>
              <w:t>.394</w:t>
            </w:r>
            <w:r w:rsidRPr="00E236CA">
              <w:rPr>
                <w:sz w:val="18"/>
                <w:szCs w:val="18"/>
              </w:rPr>
              <w:t>-</w:t>
            </w:r>
            <w:r w:rsidR="002A6BA9">
              <w:rPr>
                <w:sz w:val="18"/>
                <w:szCs w:val="18"/>
              </w:rPr>
              <w:t>3.8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606AA3B" w14:textId="434138F9" w:rsidR="00F1440D" w:rsidRPr="006676C1" w:rsidRDefault="00F1440D" w:rsidP="00F1440D">
            <w:pPr>
              <w:rPr>
                <w:sz w:val="18"/>
                <w:szCs w:val="18"/>
              </w:rPr>
            </w:pPr>
            <w:r w:rsidRPr="006676C1">
              <w:rPr>
                <w:sz w:val="18"/>
                <w:szCs w:val="18"/>
              </w:rPr>
              <w:t>0.</w:t>
            </w:r>
            <w:r w:rsidR="002A6BA9">
              <w:rPr>
                <w:sz w:val="18"/>
                <w:szCs w:val="18"/>
              </w:rPr>
              <w:t>725</w:t>
            </w:r>
          </w:p>
        </w:tc>
      </w:tr>
      <w:tr w:rsidR="00F1440D" w:rsidRPr="00162F22" w14:paraId="62D6047B" w14:textId="77777777" w:rsidTr="006849F0">
        <w:trPr>
          <w:trHeight w:val="31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42802E6B" w14:textId="6C8D8B0D" w:rsidR="00F1440D" w:rsidRPr="00162F22" w:rsidRDefault="00F1440D" w:rsidP="00F1440D">
            <w:pPr>
              <w:rPr>
                <w:sz w:val="18"/>
                <w:szCs w:val="18"/>
              </w:rPr>
            </w:pPr>
            <w:r w:rsidRPr="002E6C7A">
              <w:rPr>
                <w:sz w:val="18"/>
                <w:szCs w:val="18"/>
              </w:rPr>
              <w:t>RF</w:t>
            </w:r>
            <w:r>
              <w:rPr>
                <w:sz w:val="18"/>
                <w:szCs w:val="18"/>
              </w:rPr>
              <w:t xml:space="preserve">, </w:t>
            </w:r>
            <w:r w:rsidRPr="002E6C7A">
              <w:rPr>
                <w:sz w:val="18"/>
                <w:szCs w:val="18"/>
              </w:rPr>
              <w:t>positive</w:t>
            </w:r>
            <w:r>
              <w:rPr>
                <w:sz w:val="18"/>
                <w:szCs w:val="18"/>
              </w:rPr>
              <w:t xml:space="preserve"> vs.</w:t>
            </w:r>
            <w:r>
              <w:t xml:space="preserve"> </w:t>
            </w:r>
            <w:r w:rsidRPr="00752ADB">
              <w:rPr>
                <w:sz w:val="18"/>
                <w:szCs w:val="18"/>
              </w:rPr>
              <w:t>negativ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F904EC4" w14:textId="77777777" w:rsidR="00F1440D" w:rsidRPr="00162F22" w:rsidRDefault="00F1440D" w:rsidP="00F1440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8188FA" w14:textId="082380DC" w:rsidR="00F1440D" w:rsidRPr="00162F22" w:rsidRDefault="00F1440D" w:rsidP="00F144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</w:t>
            </w:r>
            <w:r w:rsidR="009E3809">
              <w:rPr>
                <w:sz w:val="18"/>
                <w:szCs w:val="18"/>
              </w:rPr>
              <w:t>1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70AAF2" w14:textId="6EB39BAE" w:rsidR="00F1440D" w:rsidRPr="00162F22" w:rsidRDefault="00F1440D" w:rsidP="00F1440D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="009E3809">
              <w:rPr>
                <w:sz w:val="18"/>
                <w:szCs w:val="18"/>
              </w:rPr>
              <w:t>399</w:t>
            </w:r>
            <w:r>
              <w:rPr>
                <w:sz w:val="18"/>
                <w:szCs w:val="18"/>
              </w:rPr>
              <w:t>-</w:t>
            </w:r>
            <w:r w:rsidR="009E3809">
              <w:rPr>
                <w:sz w:val="18"/>
                <w:szCs w:val="18"/>
              </w:rPr>
              <w:t>3.5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5AF4BD" w14:textId="3B81CCC2" w:rsidR="00F1440D" w:rsidRPr="00162F22" w:rsidRDefault="00F1440D" w:rsidP="00F1440D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="009E3809">
              <w:rPr>
                <w:sz w:val="18"/>
                <w:szCs w:val="18"/>
              </w:rPr>
              <w:t>75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B6B9C93" w14:textId="77777777" w:rsidR="00F1440D" w:rsidRPr="00162F22" w:rsidRDefault="00F1440D" w:rsidP="00F1440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6289CC" w14:textId="2EAEB7E0" w:rsidR="00F1440D" w:rsidRPr="00162F22" w:rsidRDefault="00F1440D" w:rsidP="00F1440D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4D1B25" w14:textId="15BCDD18" w:rsidR="00F1440D" w:rsidRPr="00162F22" w:rsidRDefault="00F1440D" w:rsidP="00F1440D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6173196" w14:textId="2B97FB3E" w:rsidR="00F1440D" w:rsidRPr="00162F22" w:rsidRDefault="00F1440D" w:rsidP="00F1440D">
            <w:pPr>
              <w:rPr>
                <w:b/>
                <w:bCs/>
                <w:sz w:val="18"/>
                <w:szCs w:val="18"/>
              </w:rPr>
            </w:pPr>
          </w:p>
        </w:tc>
      </w:tr>
      <w:tr w:rsidR="00F1440D" w:rsidRPr="00162F22" w14:paraId="5DF9A795" w14:textId="77777777" w:rsidTr="006849F0">
        <w:trPr>
          <w:trHeight w:val="31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42057103" w14:textId="144F39DE" w:rsidR="00F1440D" w:rsidRPr="002E6C7A" w:rsidRDefault="009E3809" w:rsidP="00F144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PA</w:t>
            </w:r>
            <w:r w:rsidR="00F1440D" w:rsidRPr="002E6C7A">
              <w:rPr>
                <w:sz w:val="18"/>
                <w:szCs w:val="18"/>
              </w:rPr>
              <w:t>, positive</w:t>
            </w:r>
            <w:r w:rsidR="00F1440D">
              <w:rPr>
                <w:sz w:val="18"/>
                <w:szCs w:val="18"/>
              </w:rPr>
              <w:t xml:space="preserve"> vs. </w:t>
            </w:r>
            <w:r w:rsidR="00F1440D" w:rsidRPr="00752ADB">
              <w:rPr>
                <w:sz w:val="18"/>
                <w:szCs w:val="18"/>
              </w:rPr>
              <w:t>negativ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5CD4971" w14:textId="77777777" w:rsidR="00F1440D" w:rsidRPr="00162F22" w:rsidRDefault="00F1440D" w:rsidP="00F1440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876D96" w14:textId="25F03BC9" w:rsidR="00F1440D" w:rsidRPr="00162F22" w:rsidRDefault="009E3809" w:rsidP="00F144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83DECB" w14:textId="2D4AEC8F" w:rsidR="00F1440D" w:rsidRPr="00162F22" w:rsidRDefault="00F1440D" w:rsidP="00F1440D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="009E3809">
              <w:rPr>
                <w:sz w:val="18"/>
                <w:szCs w:val="18"/>
              </w:rPr>
              <w:t>119</w:t>
            </w:r>
            <w:r>
              <w:rPr>
                <w:sz w:val="18"/>
                <w:szCs w:val="18"/>
              </w:rPr>
              <w:t>-</w:t>
            </w:r>
            <w:r w:rsidR="009E3809">
              <w:rPr>
                <w:sz w:val="18"/>
                <w:szCs w:val="18"/>
              </w:rPr>
              <w:t>1.5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0700A4" w14:textId="09BF4F80" w:rsidR="00F1440D" w:rsidRPr="00162F22" w:rsidRDefault="00F1440D" w:rsidP="00F1440D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="009E3809">
              <w:rPr>
                <w:sz w:val="18"/>
                <w:szCs w:val="18"/>
              </w:rPr>
              <w:t>19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EB066D3" w14:textId="77777777" w:rsidR="00F1440D" w:rsidRPr="00162F22" w:rsidRDefault="00F1440D" w:rsidP="00F1440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657EED" w14:textId="77777777" w:rsidR="00F1440D" w:rsidRPr="00162F22" w:rsidRDefault="00F1440D" w:rsidP="00F1440D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C30E83" w14:textId="77777777" w:rsidR="00F1440D" w:rsidRPr="00162F22" w:rsidRDefault="00F1440D" w:rsidP="00F1440D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61064D9" w14:textId="77777777" w:rsidR="00F1440D" w:rsidRPr="00162F22" w:rsidRDefault="00F1440D" w:rsidP="00F1440D">
            <w:pPr>
              <w:rPr>
                <w:b/>
                <w:bCs/>
                <w:sz w:val="18"/>
                <w:szCs w:val="18"/>
              </w:rPr>
            </w:pPr>
          </w:p>
        </w:tc>
      </w:tr>
      <w:tr w:rsidR="00F1440D" w:rsidRPr="00162F22" w14:paraId="2CE78C0D" w14:textId="77777777" w:rsidTr="00C4503D">
        <w:trPr>
          <w:trHeight w:val="31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4D4AC2B6" w14:textId="7592659F" w:rsidR="00F1440D" w:rsidRPr="00162F22" w:rsidRDefault="00F1440D" w:rsidP="00F144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DMARDs,</w:t>
            </w:r>
            <w:r>
              <w:t xml:space="preserve"> </w:t>
            </w:r>
            <w:r w:rsidRPr="002E6C7A">
              <w:rPr>
                <w:sz w:val="18"/>
                <w:szCs w:val="18"/>
              </w:rPr>
              <w:t>with vs. withou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81C9BFB" w14:textId="77777777" w:rsidR="00F1440D" w:rsidRPr="00162F22" w:rsidRDefault="00F1440D" w:rsidP="00F1440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98BA30" w14:textId="2B2C3DBD" w:rsidR="00F1440D" w:rsidRDefault="009E3809" w:rsidP="00F144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2B7A49" w14:textId="3D94966D" w:rsidR="00F1440D" w:rsidRDefault="00F1440D" w:rsidP="00F1440D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="009E3809">
              <w:rPr>
                <w:sz w:val="18"/>
                <w:szCs w:val="18"/>
              </w:rPr>
              <w:t>164</w:t>
            </w:r>
            <w:r>
              <w:rPr>
                <w:sz w:val="18"/>
                <w:szCs w:val="18"/>
              </w:rPr>
              <w:t>-</w:t>
            </w:r>
            <w:r w:rsidR="009E3809">
              <w:rPr>
                <w:sz w:val="18"/>
                <w:szCs w:val="18"/>
              </w:rPr>
              <w:t>2.4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FF1ADC" w14:textId="18DC2E10" w:rsidR="00F1440D" w:rsidRPr="00916FE0" w:rsidRDefault="00F1440D" w:rsidP="00F1440D">
            <w:pPr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9E3809">
              <w:rPr>
                <w:sz w:val="18"/>
                <w:szCs w:val="18"/>
              </w:rPr>
              <w:t>51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5B649AE" w14:textId="77777777" w:rsidR="00F1440D" w:rsidRPr="00162F22" w:rsidRDefault="00F1440D" w:rsidP="00F1440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35774C" w14:textId="77777777" w:rsidR="00F1440D" w:rsidRDefault="00F1440D" w:rsidP="00F1440D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2E6558" w14:textId="77777777" w:rsidR="00F1440D" w:rsidRDefault="00F1440D" w:rsidP="00F1440D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9F2A66E" w14:textId="77777777" w:rsidR="00F1440D" w:rsidRPr="000663BD" w:rsidRDefault="00F1440D" w:rsidP="00F1440D">
            <w:pPr>
              <w:rPr>
                <w:sz w:val="18"/>
                <w:szCs w:val="18"/>
              </w:rPr>
            </w:pPr>
          </w:p>
        </w:tc>
      </w:tr>
      <w:tr w:rsidR="00F1440D" w:rsidRPr="00162F22" w14:paraId="72F32A28" w14:textId="77777777" w:rsidTr="006849F0">
        <w:trPr>
          <w:trHeight w:val="310"/>
        </w:trPr>
        <w:tc>
          <w:tcPr>
            <w:tcW w:w="254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BAB35E5" w14:textId="127A6AC4" w:rsidR="00F1440D" w:rsidRPr="00162F22" w:rsidRDefault="00F1440D" w:rsidP="00F144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="00CC4658">
              <w:rPr>
                <w:sz w:val="18"/>
                <w:szCs w:val="18"/>
              </w:rPr>
              <w:t>s</w:t>
            </w:r>
            <w:r w:rsidRPr="001117B9">
              <w:rPr>
                <w:sz w:val="18"/>
                <w:szCs w:val="18"/>
              </w:rPr>
              <w:t>DMARDs, with vs. withou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23F873B" w14:textId="77777777" w:rsidR="00F1440D" w:rsidRPr="00162F22" w:rsidRDefault="00F1440D" w:rsidP="00F1440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A33B1C8" w14:textId="2701F31F" w:rsidR="00F1440D" w:rsidRDefault="009E3809" w:rsidP="00F144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C382D35" w14:textId="543DC71D" w:rsidR="00F1440D" w:rsidRDefault="009E3809" w:rsidP="00F144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5</w:t>
            </w:r>
            <w:r w:rsidR="00F1440D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1.3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22B254C" w14:textId="6AA7174F" w:rsidR="00F1440D" w:rsidRPr="009E3809" w:rsidRDefault="00F1440D" w:rsidP="00F1440D">
            <w:pPr>
              <w:rPr>
                <w:sz w:val="18"/>
                <w:szCs w:val="18"/>
              </w:rPr>
            </w:pPr>
            <w:r w:rsidRPr="009E3809">
              <w:rPr>
                <w:rFonts w:hint="eastAsia"/>
                <w:sz w:val="18"/>
                <w:szCs w:val="18"/>
              </w:rPr>
              <w:t>0</w:t>
            </w:r>
            <w:r w:rsidRPr="009E3809">
              <w:rPr>
                <w:sz w:val="18"/>
                <w:szCs w:val="18"/>
              </w:rPr>
              <w:t>.</w:t>
            </w:r>
            <w:r w:rsidR="009E3809" w:rsidRPr="009E3809">
              <w:rPr>
                <w:sz w:val="18"/>
                <w:szCs w:val="18"/>
              </w:rPr>
              <w:t>19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C427C52" w14:textId="77777777" w:rsidR="00F1440D" w:rsidRPr="00162F22" w:rsidRDefault="00F1440D" w:rsidP="00F1440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DA839F9" w14:textId="21AB5801" w:rsidR="00F1440D" w:rsidRDefault="00F1440D" w:rsidP="00F1440D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9C4CA51" w14:textId="455BDCA1" w:rsidR="00F1440D" w:rsidRDefault="00F1440D" w:rsidP="00F1440D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D925C7D" w14:textId="702BE427" w:rsidR="00F1440D" w:rsidRPr="005B0BB1" w:rsidRDefault="00F1440D" w:rsidP="00F1440D">
            <w:pPr>
              <w:rPr>
                <w:b/>
                <w:bCs/>
                <w:sz w:val="18"/>
                <w:szCs w:val="18"/>
              </w:rPr>
            </w:pPr>
          </w:p>
        </w:tc>
      </w:tr>
    </w:tbl>
    <w:p w14:paraId="24E8F1C9" w14:textId="77777777" w:rsidR="00C51641" w:rsidRPr="00022D53" w:rsidRDefault="00C51641"/>
    <w:sectPr w:rsidR="00C51641" w:rsidRPr="00022D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19B6B63" w14:textId="77777777" w:rsidR="001C78F9" w:rsidRDefault="001C78F9" w:rsidP="00671735">
      <w:r>
        <w:separator/>
      </w:r>
    </w:p>
  </w:endnote>
  <w:endnote w:type="continuationSeparator" w:id="0">
    <w:p w14:paraId="15DE4AA6" w14:textId="77777777" w:rsidR="001C78F9" w:rsidRDefault="001C78F9" w:rsidP="006717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D8DAB73" w14:textId="77777777" w:rsidR="001C78F9" w:rsidRDefault="001C78F9" w:rsidP="00671735">
      <w:r>
        <w:separator/>
      </w:r>
    </w:p>
  </w:footnote>
  <w:footnote w:type="continuationSeparator" w:id="0">
    <w:p w14:paraId="5C42E7B9" w14:textId="77777777" w:rsidR="001C78F9" w:rsidRDefault="001C78F9" w:rsidP="006717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BDC"/>
    <w:rsid w:val="00022D53"/>
    <w:rsid w:val="00055FD4"/>
    <w:rsid w:val="000663BD"/>
    <w:rsid w:val="00083954"/>
    <w:rsid w:val="000A5771"/>
    <w:rsid w:val="000E784D"/>
    <w:rsid w:val="00100BBC"/>
    <w:rsid w:val="00104CD5"/>
    <w:rsid w:val="0014392E"/>
    <w:rsid w:val="00162F22"/>
    <w:rsid w:val="001C78F9"/>
    <w:rsid w:val="00204B24"/>
    <w:rsid w:val="00252D74"/>
    <w:rsid w:val="002A6BA9"/>
    <w:rsid w:val="002C0488"/>
    <w:rsid w:val="002E6C7A"/>
    <w:rsid w:val="003F4B37"/>
    <w:rsid w:val="00440580"/>
    <w:rsid w:val="004411C4"/>
    <w:rsid w:val="00466929"/>
    <w:rsid w:val="004F5CA6"/>
    <w:rsid w:val="00541C69"/>
    <w:rsid w:val="00541E40"/>
    <w:rsid w:val="005537C1"/>
    <w:rsid w:val="00563A73"/>
    <w:rsid w:val="005A07FF"/>
    <w:rsid w:val="005B0BB1"/>
    <w:rsid w:val="005F4896"/>
    <w:rsid w:val="00614D32"/>
    <w:rsid w:val="006533E4"/>
    <w:rsid w:val="00666A78"/>
    <w:rsid w:val="006676C1"/>
    <w:rsid w:val="00671735"/>
    <w:rsid w:val="0067392B"/>
    <w:rsid w:val="006849F0"/>
    <w:rsid w:val="006C2D5E"/>
    <w:rsid w:val="00702423"/>
    <w:rsid w:val="007451CB"/>
    <w:rsid w:val="00752ADB"/>
    <w:rsid w:val="00772D3A"/>
    <w:rsid w:val="00774A9C"/>
    <w:rsid w:val="00802F30"/>
    <w:rsid w:val="0086444C"/>
    <w:rsid w:val="00890E80"/>
    <w:rsid w:val="008D68EF"/>
    <w:rsid w:val="008F0619"/>
    <w:rsid w:val="00901BDC"/>
    <w:rsid w:val="00906D46"/>
    <w:rsid w:val="00916FE0"/>
    <w:rsid w:val="00950D39"/>
    <w:rsid w:val="009E3809"/>
    <w:rsid w:val="009E43B9"/>
    <w:rsid w:val="00A47573"/>
    <w:rsid w:val="00A6065C"/>
    <w:rsid w:val="00A60AA1"/>
    <w:rsid w:val="00A83D8C"/>
    <w:rsid w:val="00B036F4"/>
    <w:rsid w:val="00B30978"/>
    <w:rsid w:val="00B326BC"/>
    <w:rsid w:val="00B935F2"/>
    <w:rsid w:val="00BA0964"/>
    <w:rsid w:val="00C05BA1"/>
    <w:rsid w:val="00C37875"/>
    <w:rsid w:val="00C51641"/>
    <w:rsid w:val="00C61FC2"/>
    <w:rsid w:val="00C73AB1"/>
    <w:rsid w:val="00CC4658"/>
    <w:rsid w:val="00CF5D58"/>
    <w:rsid w:val="00D035E7"/>
    <w:rsid w:val="00D07749"/>
    <w:rsid w:val="00D21E18"/>
    <w:rsid w:val="00D43859"/>
    <w:rsid w:val="00DD5605"/>
    <w:rsid w:val="00DF1587"/>
    <w:rsid w:val="00E236CA"/>
    <w:rsid w:val="00E410F2"/>
    <w:rsid w:val="00E77D87"/>
    <w:rsid w:val="00E82AEB"/>
    <w:rsid w:val="00EB33DC"/>
    <w:rsid w:val="00ED44AD"/>
    <w:rsid w:val="00F1440D"/>
    <w:rsid w:val="00F372F5"/>
    <w:rsid w:val="00FC0D70"/>
    <w:rsid w:val="00FC5910"/>
    <w:rsid w:val="00FC5C95"/>
    <w:rsid w:val="00FD0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C2B399"/>
  <w15:chartTrackingRefBased/>
  <w15:docId w15:val="{98A5D8EC-9CE9-4677-9CBD-911756A345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kern w:val="2"/>
        <w:sz w:val="28"/>
        <w:szCs w:val="28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D68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7173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7173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717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71735"/>
    <w:rPr>
      <w:sz w:val="18"/>
      <w:szCs w:val="18"/>
    </w:rPr>
  </w:style>
  <w:style w:type="paragraph" w:styleId="a8">
    <w:name w:val="Revision"/>
    <w:hidden/>
    <w:uiPriority w:val="99"/>
    <w:semiHidden/>
    <w:rsid w:val="00541C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1601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8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杰文 郭</dc:creator>
  <cp:keywords/>
  <dc:description/>
  <cp:lastModifiedBy>杰文 郭</cp:lastModifiedBy>
  <cp:revision>3</cp:revision>
  <dcterms:created xsi:type="dcterms:W3CDTF">2024-05-22T17:22:00Z</dcterms:created>
  <dcterms:modified xsi:type="dcterms:W3CDTF">2024-05-22T17:43:00Z</dcterms:modified>
</cp:coreProperties>
</file>